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3EF" w:rsidRDefault="00ED33EF" w:rsidP="00ED33EF">
      <w:pPr>
        <w:spacing w:line="360" w:lineRule="auto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2</w:t>
      </w:r>
      <w:r>
        <w:rPr>
          <w:lang w:val="en-US"/>
        </w:rPr>
        <w:t>. List of the microsatellite (STR) loci used in the analysi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</w:tblGrid>
      <w:tr w:rsidR="00ED33EF" w:rsidRPr="000952CA" w:rsidTr="005D36F7">
        <w:trPr>
          <w:trHeight w:val="420"/>
        </w:trPr>
        <w:tc>
          <w:tcPr>
            <w:tcW w:w="2409" w:type="dxa"/>
            <w:vAlign w:val="center"/>
          </w:tcPr>
          <w:p w:rsidR="00ED33EF" w:rsidRPr="00057517" w:rsidRDefault="00ED33EF" w:rsidP="005D36F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ind w:left="88"/>
              <w:jc w:val="center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ind w:left="35"/>
              <w:jc w:val="center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Loci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AAAC001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19M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A009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1981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AAT105ZP_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26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A018P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1998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AAT111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28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C026P_1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4459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AAT121P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30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C037P_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4463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AAT134_1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32_1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G042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4464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C023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33_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G053P_1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1064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C030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36M_2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G078P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1300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CAT001_1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40P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G089P_1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2070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071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A009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033_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297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107_1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063_1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3D09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372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26_1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069P_1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4D07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373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38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103C03P_1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T018_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2S395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45_1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16D09_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T035_2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1807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46_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18C09P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CT050_1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317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53P_1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0B07_1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GA020_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793</w:t>
            </w:r>
          </w:p>
        </w:tc>
      </w:tr>
      <w:tr w:rsidR="00ED33EF" w:rsidRPr="000952CA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56P_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1F01_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GT006Z_1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796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61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5D12_1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T023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800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268_1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7C11_1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TT019M_2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894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A019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9E07M_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TTT030_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3S895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ATA053_1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2E04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CATA002Z_1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4S1426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CT3F12_1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31F09M_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CTAT016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4S608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21_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38A05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20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4S617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30P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42G04P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22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4S742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49P_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44F05P_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23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5S642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60_1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57D10M_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23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5S643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84_1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58E08ZP_1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426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5S659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099P_5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65H08P_9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143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5S816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10P_13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73A08M_1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232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6S2616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15_8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73C05P_12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247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6S2621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AGAT116P_14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80B10Z_10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0S677</w:t>
            </w:r>
          </w:p>
        </w:tc>
        <w:tc>
          <w:tcPr>
            <w:tcW w:w="2410" w:type="dxa"/>
            <w:vAlign w:val="bottom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6S2624</w:t>
            </w:r>
          </w:p>
        </w:tc>
      </w:tr>
      <w:tr w:rsidR="00ED33EF" w:rsidRPr="00057517" w:rsidTr="005D36F7">
        <w:trPr>
          <w:trHeight w:val="420"/>
        </w:trPr>
        <w:tc>
          <w:tcPr>
            <w:tcW w:w="2409" w:type="dxa"/>
            <w:vAlign w:val="center"/>
          </w:tcPr>
          <w:p w:rsidR="00ED33EF" w:rsidRPr="00057517" w:rsidRDefault="00ED33EF" w:rsidP="005D36F7">
            <w:pPr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  <w:lang w:val="en-US"/>
              </w:rPr>
              <w:t>AGAT118_1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057517">
              <w:rPr>
                <w:sz w:val="22"/>
                <w:szCs w:val="22"/>
              </w:rPr>
              <w:t>ATA85B10P_3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1S1392</w:t>
            </w:r>
          </w:p>
        </w:tc>
        <w:tc>
          <w:tcPr>
            <w:tcW w:w="2410" w:type="dxa"/>
            <w:vAlign w:val="center"/>
          </w:tcPr>
          <w:p w:rsidR="00ED33EF" w:rsidRPr="00057517" w:rsidRDefault="00ED33EF" w:rsidP="005D36F7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57517">
              <w:rPr>
                <w:sz w:val="22"/>
                <w:szCs w:val="22"/>
                <w:lang w:val="en-US"/>
              </w:rPr>
              <w:t>D16S3253</w:t>
            </w:r>
          </w:p>
        </w:tc>
      </w:tr>
    </w:tbl>
    <w:p w:rsidR="007654B6" w:rsidRDefault="00ED33EF" w:rsidP="00431EB6">
      <w:pPr>
        <w:spacing w:line="360" w:lineRule="auto"/>
        <w:jc w:val="both"/>
        <w:rPr>
          <w:lang w:val="en-US"/>
        </w:rPr>
      </w:pPr>
      <w:r w:rsidRPr="004626D4">
        <w:rPr>
          <w:lang w:val="en-US"/>
        </w:rPr>
        <w:br w:type="page"/>
      </w:r>
    </w:p>
    <w:p w:rsidR="004626D4" w:rsidRDefault="004626D4" w:rsidP="004626D4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T</w:t>
      </w:r>
      <w:r w:rsidRPr="00661D70">
        <w:rPr>
          <w:b/>
          <w:lang w:val="en-US"/>
        </w:rPr>
        <w:t xml:space="preserve">able </w:t>
      </w:r>
      <w:r>
        <w:rPr>
          <w:b/>
          <w:lang w:val="en-US"/>
        </w:rPr>
        <w:t>S2</w:t>
      </w:r>
      <w:r>
        <w:rPr>
          <w:lang w:val="en-US"/>
        </w:rPr>
        <w:t xml:space="preserve">. </w:t>
      </w:r>
      <w:r w:rsidR="00E81D97">
        <w:rPr>
          <w:lang w:val="en-US"/>
        </w:rPr>
        <w:t>(Cont. 1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10"/>
      </w:tblGrid>
      <w:tr w:rsidR="004626D4" w:rsidRPr="004626D4" w:rsidTr="004626D4">
        <w:trPr>
          <w:trHeight w:val="422"/>
        </w:trPr>
        <w:tc>
          <w:tcPr>
            <w:tcW w:w="2410" w:type="dxa"/>
            <w:vAlign w:val="center"/>
          </w:tcPr>
          <w:p w:rsidR="004626D4" w:rsidRPr="004626D4" w:rsidRDefault="004626D4" w:rsidP="004626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4626D4" w:rsidRPr="004626D4" w:rsidRDefault="004626D4" w:rsidP="004626D4">
            <w:pPr>
              <w:spacing w:line="360" w:lineRule="auto"/>
              <w:ind w:left="88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4626D4" w:rsidRPr="004626D4" w:rsidRDefault="004626D4" w:rsidP="004626D4">
            <w:pPr>
              <w:spacing w:line="360" w:lineRule="auto"/>
              <w:ind w:left="35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4626D4" w:rsidRPr="004626D4" w:rsidRDefault="004626D4" w:rsidP="004626D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6S53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0S48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303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305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6S76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0S48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3045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474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7S129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1S143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452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942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7S218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1S143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162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1799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7S219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1S144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164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1802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137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1S205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164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1808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137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2S68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236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1818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137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2S68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239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1824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535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32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243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2204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54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35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262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3051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85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36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263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3056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85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39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324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3061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8S87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39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324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3070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9S24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40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4S336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7S821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9S25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77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145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048</w:t>
            </w:r>
          </w:p>
        </w:tc>
      </w:tr>
      <w:tr w:rsidR="00057517" w:rsidRPr="004626D4" w:rsidTr="004626D4">
        <w:trPr>
          <w:trHeight w:val="423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9S55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178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145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108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9S58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294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146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110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9S71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295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150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113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58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296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1505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136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59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297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248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1477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59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41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2845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261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59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42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284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8S592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65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S43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81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1120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167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176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5S82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1121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346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176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100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1122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366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38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100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1838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372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39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101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2157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518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40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127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2169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1S551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427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241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922</w:t>
            </w:r>
          </w:p>
        </w:tc>
      </w:tr>
      <w:tr w:rsidR="00057517" w:rsidRPr="004626D4" w:rsidTr="004626D4">
        <w:trPr>
          <w:trHeight w:val="422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0S1143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432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2436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930</w:t>
            </w:r>
          </w:p>
        </w:tc>
      </w:tr>
      <w:tr w:rsidR="00057517" w:rsidRPr="004626D4" w:rsidTr="004626D4">
        <w:trPr>
          <w:trHeight w:val="423"/>
        </w:trPr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20S164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3S2460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ind w:left="35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6S2439</w:t>
            </w:r>
          </w:p>
        </w:tc>
        <w:tc>
          <w:tcPr>
            <w:tcW w:w="2410" w:type="dxa"/>
            <w:vAlign w:val="bottom"/>
          </w:tcPr>
          <w:p w:rsidR="00057517" w:rsidRPr="004626D4" w:rsidRDefault="00057517" w:rsidP="004626D4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D9S934</w:t>
            </w:r>
          </w:p>
        </w:tc>
      </w:tr>
    </w:tbl>
    <w:p w:rsidR="004626D4" w:rsidRDefault="00057517" w:rsidP="004626D4">
      <w:pPr>
        <w:spacing w:line="360" w:lineRule="auto"/>
        <w:jc w:val="both"/>
        <w:rPr>
          <w:lang w:val="en-US"/>
        </w:rPr>
      </w:pPr>
      <w:r w:rsidRPr="004626D4">
        <w:rPr>
          <w:lang w:val="en-US"/>
        </w:rPr>
        <w:br w:type="page"/>
      </w:r>
      <w:r w:rsidR="004626D4">
        <w:rPr>
          <w:b/>
          <w:lang w:val="en-US"/>
        </w:rPr>
        <w:lastRenderedPageBreak/>
        <w:t>Supplementary T</w:t>
      </w:r>
      <w:r w:rsidR="004626D4" w:rsidRPr="00661D70">
        <w:rPr>
          <w:b/>
          <w:lang w:val="en-US"/>
        </w:rPr>
        <w:t xml:space="preserve">able </w:t>
      </w:r>
      <w:r w:rsidR="004626D4">
        <w:rPr>
          <w:b/>
          <w:lang w:val="en-US"/>
        </w:rPr>
        <w:t>S2</w:t>
      </w:r>
      <w:r w:rsidR="004626D4">
        <w:rPr>
          <w:lang w:val="en-US"/>
        </w:rPr>
        <w:t xml:space="preserve">. </w:t>
      </w:r>
      <w:r w:rsidR="00E81D97">
        <w:rPr>
          <w:lang w:val="en-US"/>
        </w:rPr>
        <w:t>(Cont. 2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2552"/>
      </w:tblGrid>
      <w:tr w:rsidR="004626D4" w:rsidRPr="004626D4" w:rsidTr="004626D4">
        <w:trPr>
          <w:trHeight w:val="422"/>
        </w:trPr>
        <w:tc>
          <w:tcPr>
            <w:tcW w:w="2410" w:type="dxa"/>
            <w:vAlign w:val="center"/>
          </w:tcPr>
          <w:p w:rsidR="004626D4" w:rsidRPr="004626D4" w:rsidRDefault="004626D4" w:rsidP="00224B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4626D4" w:rsidRPr="004626D4" w:rsidRDefault="004626D4" w:rsidP="00224B2E">
            <w:pPr>
              <w:spacing w:line="360" w:lineRule="auto"/>
              <w:ind w:left="88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268" w:type="dxa"/>
            <w:vAlign w:val="center"/>
          </w:tcPr>
          <w:p w:rsidR="004626D4" w:rsidRPr="004626D4" w:rsidRDefault="004626D4" w:rsidP="00224B2E">
            <w:pPr>
              <w:spacing w:line="360" w:lineRule="auto"/>
              <w:ind w:left="35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  <w:tc>
          <w:tcPr>
            <w:tcW w:w="2552" w:type="dxa"/>
            <w:vAlign w:val="center"/>
          </w:tcPr>
          <w:p w:rsidR="004626D4" w:rsidRPr="004626D4" w:rsidRDefault="004626D4" w:rsidP="00224B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Loci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D9S938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56H01M_8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51F04P_14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MFD433-AGAT010_3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F13A1-D6S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57H01_18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5E06P_9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MFD442-GTTT002_7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AT1A5_2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65A11M_9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61F04_9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MFD455-AAT052_9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036_18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67C12_1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63B12P_15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MFD466-TTA001_16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045_14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69F02_17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63F01_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0S-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060_8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73A03_18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6F05P_2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2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0H07P_17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74G01_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0F12M_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2S-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26A06M_2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75H06M_9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1E06_11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3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29D03M_4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78C11M_3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2A06_3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4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29G03P_6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93D02_1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3B08M_11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7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2A08P_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94A05M_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3D05_18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8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1D09_3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94B06P_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3D11P_5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S-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4F03P_10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94H05Z_1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7F09_1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1S-3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5F02P_1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96C10P_10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81E09_20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6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6A04_14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2F01_15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81F06_10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8S-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7A12M_7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2H04M_9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85D10_18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NA-D9S-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7B09_13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3A02_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87D11_7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SCA10_2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8B05_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3G09_1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8H05_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TAAA014P_6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39B09P_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7Z_9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90G05P_10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TAAAA006_4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0E03_16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9A06M_2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90G11M_14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TACA003_10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1B10M_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9B11_11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91D12M_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TAGA002M_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3C02_1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9C09P_6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91G06_14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028P_7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5G10M_7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2B02Z_1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91H01_1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032Z_15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6B10_3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30A08M_6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GAA19H02_1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C012_8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6D07_3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30B11_4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GAA20F08_1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C028_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8F04P_21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31B11_17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GAA22C05_1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C057_21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8G10P_2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31H11P_5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GAA23C07_1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ATG002P_7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49B10M_2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3H11_8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GGAA30H04_14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CAT006ZP_2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52F04M_3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4E04_7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GGAT2G03_3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CTA015M_22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52F05L_1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51A07P_5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GGAT2G06M_12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CTA020_9</w:t>
            </w:r>
          </w:p>
        </w:tc>
      </w:tr>
      <w:tr w:rsidR="00057517" w:rsidRPr="004626D4" w:rsidTr="004626D4"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153F11_15</w:t>
            </w:r>
          </w:p>
        </w:tc>
        <w:tc>
          <w:tcPr>
            <w:tcW w:w="2410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  <w:r w:rsidRPr="004626D4">
              <w:rPr>
                <w:sz w:val="22"/>
                <w:szCs w:val="22"/>
              </w:rPr>
              <w:t>GATA51D11P_5</w:t>
            </w:r>
          </w:p>
        </w:tc>
        <w:tc>
          <w:tcPr>
            <w:tcW w:w="2268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GGAT3G09M_9</w:t>
            </w:r>
          </w:p>
        </w:tc>
        <w:tc>
          <w:tcPr>
            <w:tcW w:w="2552" w:type="dxa"/>
          </w:tcPr>
          <w:p w:rsidR="00057517" w:rsidRPr="004626D4" w:rsidRDefault="00057517" w:rsidP="00057517">
            <w:pPr>
              <w:spacing w:line="360" w:lineRule="auto"/>
              <w:ind w:left="34"/>
              <w:rPr>
                <w:sz w:val="22"/>
                <w:szCs w:val="22"/>
                <w:lang w:val="en-US"/>
              </w:rPr>
            </w:pPr>
            <w:r w:rsidRPr="004626D4">
              <w:rPr>
                <w:sz w:val="22"/>
                <w:szCs w:val="22"/>
                <w:lang w:val="en-US"/>
              </w:rPr>
              <w:t>TCTA023P_14</w:t>
            </w:r>
          </w:p>
        </w:tc>
      </w:tr>
    </w:tbl>
    <w:p w:rsidR="00E81D97" w:rsidRDefault="00057517" w:rsidP="00E81D97">
      <w:pPr>
        <w:spacing w:line="360" w:lineRule="auto"/>
        <w:jc w:val="both"/>
        <w:rPr>
          <w:lang w:val="en-US"/>
        </w:rPr>
      </w:pPr>
      <w:r w:rsidRPr="00E81D97">
        <w:rPr>
          <w:lang w:val="en-US"/>
        </w:rPr>
        <w:br w:type="page"/>
      </w:r>
      <w:r w:rsidR="00E81D97">
        <w:rPr>
          <w:b/>
          <w:lang w:val="en-US"/>
        </w:rPr>
        <w:lastRenderedPageBreak/>
        <w:t>Supplementary T</w:t>
      </w:r>
      <w:r w:rsidR="00E81D97" w:rsidRPr="00661D70">
        <w:rPr>
          <w:b/>
          <w:lang w:val="en-US"/>
        </w:rPr>
        <w:t xml:space="preserve">able </w:t>
      </w:r>
      <w:r w:rsidR="00E81D97">
        <w:rPr>
          <w:b/>
          <w:lang w:val="en-US"/>
        </w:rPr>
        <w:t>S2</w:t>
      </w:r>
      <w:r w:rsidR="00E81D97">
        <w:rPr>
          <w:lang w:val="en-US"/>
        </w:rPr>
        <w:t>. (Cont. 3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2552"/>
      </w:tblGrid>
      <w:tr w:rsidR="00E81D97" w:rsidRPr="00E81D97" w:rsidTr="00224B2E">
        <w:trPr>
          <w:trHeight w:val="422"/>
        </w:trPr>
        <w:tc>
          <w:tcPr>
            <w:tcW w:w="2410" w:type="dxa"/>
            <w:vAlign w:val="center"/>
          </w:tcPr>
          <w:p w:rsidR="00E81D97" w:rsidRPr="00E81D97" w:rsidRDefault="00E81D97" w:rsidP="00224B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Loci</w:t>
            </w:r>
          </w:p>
        </w:tc>
        <w:tc>
          <w:tcPr>
            <w:tcW w:w="2410" w:type="dxa"/>
            <w:vAlign w:val="center"/>
          </w:tcPr>
          <w:p w:rsidR="00E81D97" w:rsidRPr="00E81D97" w:rsidRDefault="00E81D97" w:rsidP="00224B2E">
            <w:pPr>
              <w:spacing w:line="360" w:lineRule="auto"/>
              <w:ind w:left="88"/>
              <w:jc w:val="center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Loci</w:t>
            </w:r>
          </w:p>
        </w:tc>
        <w:tc>
          <w:tcPr>
            <w:tcW w:w="2268" w:type="dxa"/>
            <w:vAlign w:val="center"/>
          </w:tcPr>
          <w:p w:rsidR="00E81D97" w:rsidRPr="00E81D97" w:rsidRDefault="00E81D97" w:rsidP="00224B2E">
            <w:pPr>
              <w:spacing w:line="360" w:lineRule="auto"/>
              <w:ind w:left="35"/>
              <w:jc w:val="center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Loci</w:t>
            </w:r>
          </w:p>
        </w:tc>
        <w:tc>
          <w:tcPr>
            <w:tcW w:w="2552" w:type="dxa"/>
            <w:vAlign w:val="center"/>
          </w:tcPr>
          <w:p w:rsidR="00E81D97" w:rsidRPr="00E81D97" w:rsidRDefault="00E81D97" w:rsidP="00224B2E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Loci</w:t>
            </w:r>
          </w:p>
        </w:tc>
      </w:tr>
      <w:tr w:rsidR="00057517" w:rsidRPr="00E81D97" w:rsidTr="00E81D97"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CTA025_11</w:t>
            </w:r>
          </w:p>
        </w:tc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A032Z_6</w:t>
            </w:r>
          </w:p>
        </w:tc>
        <w:tc>
          <w:tcPr>
            <w:tcW w:w="2268" w:type="dxa"/>
          </w:tcPr>
          <w:p w:rsidR="00057517" w:rsidRPr="00E81D97" w:rsidRDefault="00057517" w:rsidP="0005751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AT027P_15</w:t>
            </w:r>
          </w:p>
        </w:tc>
        <w:tc>
          <w:tcPr>
            <w:tcW w:w="2552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TA001M_7</w:t>
            </w:r>
          </w:p>
        </w:tc>
      </w:tr>
      <w:tr w:rsidR="00057517" w:rsidRPr="00E81D97" w:rsidTr="00E81D97"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PO-D2S</w:t>
            </w:r>
          </w:p>
        </w:tc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AT023Z_16</w:t>
            </w:r>
          </w:p>
        </w:tc>
        <w:tc>
          <w:tcPr>
            <w:tcW w:w="2268" w:type="dxa"/>
          </w:tcPr>
          <w:p w:rsidR="00057517" w:rsidRPr="00E81D97" w:rsidRDefault="00057517" w:rsidP="00057517">
            <w:pPr>
              <w:spacing w:line="360" w:lineRule="auto"/>
              <w:ind w:left="35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CA004P_8</w:t>
            </w:r>
          </w:p>
        </w:tc>
        <w:tc>
          <w:tcPr>
            <w:tcW w:w="2552" w:type="dxa"/>
          </w:tcPr>
          <w:p w:rsidR="00057517" w:rsidRPr="00E81D97" w:rsidRDefault="00057517" w:rsidP="00224B2E">
            <w:pPr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TA040_3</w:t>
            </w:r>
          </w:p>
        </w:tc>
      </w:tr>
      <w:tr w:rsidR="00057517" w:rsidRPr="00E81D97" w:rsidTr="00E81D97"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  <w:r w:rsidRPr="00E81D97">
              <w:rPr>
                <w:sz w:val="22"/>
                <w:szCs w:val="22"/>
              </w:rPr>
              <w:t>TTA008P_11</w:t>
            </w:r>
          </w:p>
        </w:tc>
        <w:tc>
          <w:tcPr>
            <w:tcW w:w="2410" w:type="dxa"/>
          </w:tcPr>
          <w:p w:rsidR="00057517" w:rsidRPr="00E81D97" w:rsidRDefault="00057517" w:rsidP="00057517">
            <w:pPr>
              <w:spacing w:line="360" w:lineRule="auto"/>
              <w:ind w:left="34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057517" w:rsidRPr="00E81D97" w:rsidRDefault="00057517" w:rsidP="00057517">
            <w:pPr>
              <w:spacing w:line="360" w:lineRule="auto"/>
              <w:ind w:left="35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:rsidR="00057517" w:rsidRPr="00E81D97" w:rsidRDefault="00057517" w:rsidP="00057517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057517" w:rsidRDefault="00057517" w:rsidP="00057517">
      <w:pPr>
        <w:spacing w:line="360" w:lineRule="auto"/>
      </w:pPr>
    </w:p>
    <w:p w:rsidR="00057517" w:rsidRDefault="00057517" w:rsidP="00431EB6">
      <w:pPr>
        <w:spacing w:line="360" w:lineRule="auto"/>
        <w:jc w:val="both"/>
        <w:rPr>
          <w:lang w:val="en-US"/>
        </w:rPr>
      </w:pPr>
    </w:p>
    <w:sectPr w:rsidR="00057517" w:rsidSect="004626D4">
      <w:headerReference w:type="even" r:id="rId9"/>
      <w:headerReference w:type="default" r:id="rId10"/>
      <w:footerReference w:type="even" r:id="rId11"/>
      <w:footerReference w:type="default" r:id="rId12"/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3B9" w:rsidRDefault="008C23B9" w:rsidP="00E86EEA">
      <w:r>
        <w:separator/>
      </w:r>
    </w:p>
  </w:endnote>
  <w:endnote w:type="continuationSeparator" w:id="0">
    <w:p w:rsidR="008C23B9" w:rsidRDefault="008C23B9" w:rsidP="00E8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C29" w:rsidRDefault="00EB4E19" w:rsidP="00C95A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30C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0C29" w:rsidRDefault="00B30C29" w:rsidP="00E42F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C29" w:rsidRDefault="00B30C29" w:rsidP="00E42F1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3B9" w:rsidRDefault="008C23B9" w:rsidP="00E86EEA">
      <w:r>
        <w:separator/>
      </w:r>
    </w:p>
  </w:footnote>
  <w:footnote w:type="continuationSeparator" w:id="0">
    <w:p w:rsidR="008C23B9" w:rsidRDefault="008C23B9" w:rsidP="00E86E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C29" w:rsidRDefault="00EB4E19" w:rsidP="00C95AC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30C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0C29" w:rsidRDefault="00B30C29" w:rsidP="00E42F1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C29" w:rsidRDefault="00EB4E19" w:rsidP="00C95AC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30C2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0847">
      <w:rPr>
        <w:rStyle w:val="PageNumber"/>
        <w:noProof/>
      </w:rPr>
      <w:t>1</w:t>
    </w:r>
    <w:r>
      <w:rPr>
        <w:rStyle w:val="PageNumber"/>
      </w:rPr>
      <w:fldChar w:fldCharType="end"/>
    </w:r>
  </w:p>
  <w:p w:rsidR="00B30C29" w:rsidRDefault="00B30C29" w:rsidP="00E42F1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34903DB4"/>
    <w:multiLevelType w:val="hybridMultilevel"/>
    <w:tmpl w:val="7BE8DD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671151"/>
    <w:multiLevelType w:val="multilevel"/>
    <w:tmpl w:val="26086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5FC7140C"/>
    <w:multiLevelType w:val="hybridMultilevel"/>
    <w:tmpl w:val="7BE8DD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B113A7"/>
    <w:multiLevelType w:val="hybridMultilevel"/>
    <w:tmpl w:val="CD90CB26"/>
    <w:lvl w:ilvl="0" w:tplc="6D421F22">
      <w:start w:val="1"/>
      <w:numFmt w:val="bullet"/>
      <w:lvlText w:val="–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863252"/>
    <w:multiLevelType w:val="hybridMultilevel"/>
    <w:tmpl w:val="BA3C2F5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12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76595"/>
    <w:rsid w:val="000174C8"/>
    <w:rsid w:val="000221CF"/>
    <w:rsid w:val="00023420"/>
    <w:rsid w:val="00023B27"/>
    <w:rsid w:val="000312F8"/>
    <w:rsid w:val="000357E2"/>
    <w:rsid w:val="00047F80"/>
    <w:rsid w:val="00051F2B"/>
    <w:rsid w:val="00057517"/>
    <w:rsid w:val="00066555"/>
    <w:rsid w:val="00073008"/>
    <w:rsid w:val="000776A8"/>
    <w:rsid w:val="00077B08"/>
    <w:rsid w:val="00085918"/>
    <w:rsid w:val="000A158F"/>
    <w:rsid w:val="000A2B8B"/>
    <w:rsid w:val="000D2C52"/>
    <w:rsid w:val="000D4972"/>
    <w:rsid w:val="000D4FD7"/>
    <w:rsid w:val="000E66F4"/>
    <w:rsid w:val="000E67BF"/>
    <w:rsid w:val="000F34FF"/>
    <w:rsid w:val="0010052B"/>
    <w:rsid w:val="001100C4"/>
    <w:rsid w:val="00116F5A"/>
    <w:rsid w:val="00126CF3"/>
    <w:rsid w:val="0013687F"/>
    <w:rsid w:val="00136880"/>
    <w:rsid w:val="0016216A"/>
    <w:rsid w:val="00164887"/>
    <w:rsid w:val="00174F0E"/>
    <w:rsid w:val="00176EB2"/>
    <w:rsid w:val="00183329"/>
    <w:rsid w:val="001B0DF8"/>
    <w:rsid w:val="001B1070"/>
    <w:rsid w:val="001C2F0A"/>
    <w:rsid w:val="001C50C9"/>
    <w:rsid w:val="001D2024"/>
    <w:rsid w:val="001D4F95"/>
    <w:rsid w:val="001D7172"/>
    <w:rsid w:val="001E0BE8"/>
    <w:rsid w:val="001E7CBC"/>
    <w:rsid w:val="0021487D"/>
    <w:rsid w:val="00224B2E"/>
    <w:rsid w:val="00242237"/>
    <w:rsid w:val="00244618"/>
    <w:rsid w:val="00254DA3"/>
    <w:rsid w:val="00260D85"/>
    <w:rsid w:val="00265140"/>
    <w:rsid w:val="00265A66"/>
    <w:rsid w:val="002736A7"/>
    <w:rsid w:val="00274228"/>
    <w:rsid w:val="00275F13"/>
    <w:rsid w:val="00280305"/>
    <w:rsid w:val="00280CDC"/>
    <w:rsid w:val="00283880"/>
    <w:rsid w:val="00284229"/>
    <w:rsid w:val="0028424F"/>
    <w:rsid w:val="002B01EE"/>
    <w:rsid w:val="002B1E99"/>
    <w:rsid w:val="002B6164"/>
    <w:rsid w:val="002C242D"/>
    <w:rsid w:val="002D0E14"/>
    <w:rsid w:val="002D1519"/>
    <w:rsid w:val="002D19DD"/>
    <w:rsid w:val="002D3632"/>
    <w:rsid w:val="002D4E62"/>
    <w:rsid w:val="002D518A"/>
    <w:rsid w:val="002E0E7C"/>
    <w:rsid w:val="002E2422"/>
    <w:rsid w:val="002E3BAF"/>
    <w:rsid w:val="00341DD2"/>
    <w:rsid w:val="00346198"/>
    <w:rsid w:val="003514B1"/>
    <w:rsid w:val="0035218B"/>
    <w:rsid w:val="00362D8B"/>
    <w:rsid w:val="00366022"/>
    <w:rsid w:val="0037049A"/>
    <w:rsid w:val="0037442D"/>
    <w:rsid w:val="00374592"/>
    <w:rsid w:val="00381611"/>
    <w:rsid w:val="003A4A2F"/>
    <w:rsid w:val="003A53CC"/>
    <w:rsid w:val="003A5746"/>
    <w:rsid w:val="003D389D"/>
    <w:rsid w:val="003F00A5"/>
    <w:rsid w:val="003F3ED6"/>
    <w:rsid w:val="003F5CF6"/>
    <w:rsid w:val="003F7260"/>
    <w:rsid w:val="00405D11"/>
    <w:rsid w:val="00412786"/>
    <w:rsid w:val="00425ECE"/>
    <w:rsid w:val="004263A1"/>
    <w:rsid w:val="00431EB6"/>
    <w:rsid w:val="00443B64"/>
    <w:rsid w:val="00444885"/>
    <w:rsid w:val="00446512"/>
    <w:rsid w:val="00453515"/>
    <w:rsid w:val="00454D82"/>
    <w:rsid w:val="004626D4"/>
    <w:rsid w:val="00467032"/>
    <w:rsid w:val="00494D3E"/>
    <w:rsid w:val="004A290A"/>
    <w:rsid w:val="004A59E5"/>
    <w:rsid w:val="004B1B8C"/>
    <w:rsid w:val="004C1923"/>
    <w:rsid w:val="004C29A6"/>
    <w:rsid w:val="004D2D55"/>
    <w:rsid w:val="004E79BE"/>
    <w:rsid w:val="004F52A2"/>
    <w:rsid w:val="00501861"/>
    <w:rsid w:val="005027A8"/>
    <w:rsid w:val="00503BDE"/>
    <w:rsid w:val="005041D4"/>
    <w:rsid w:val="00505E45"/>
    <w:rsid w:val="005075E0"/>
    <w:rsid w:val="0052453E"/>
    <w:rsid w:val="005262F5"/>
    <w:rsid w:val="00530F49"/>
    <w:rsid w:val="00531483"/>
    <w:rsid w:val="005429E0"/>
    <w:rsid w:val="00545224"/>
    <w:rsid w:val="00555F7F"/>
    <w:rsid w:val="00557401"/>
    <w:rsid w:val="00560EE1"/>
    <w:rsid w:val="00560F10"/>
    <w:rsid w:val="00572742"/>
    <w:rsid w:val="005751F1"/>
    <w:rsid w:val="005763DC"/>
    <w:rsid w:val="00585C62"/>
    <w:rsid w:val="0059530B"/>
    <w:rsid w:val="005B61C1"/>
    <w:rsid w:val="005B70EC"/>
    <w:rsid w:val="005C676D"/>
    <w:rsid w:val="005D2AF0"/>
    <w:rsid w:val="005D7C3E"/>
    <w:rsid w:val="005F04A7"/>
    <w:rsid w:val="005F44F2"/>
    <w:rsid w:val="00612ED9"/>
    <w:rsid w:val="00614DAD"/>
    <w:rsid w:val="00621258"/>
    <w:rsid w:val="006236CB"/>
    <w:rsid w:val="00632EC0"/>
    <w:rsid w:val="00645547"/>
    <w:rsid w:val="006536A9"/>
    <w:rsid w:val="00657ED1"/>
    <w:rsid w:val="00661D70"/>
    <w:rsid w:val="006642BB"/>
    <w:rsid w:val="00676595"/>
    <w:rsid w:val="00676D7A"/>
    <w:rsid w:val="006839EA"/>
    <w:rsid w:val="00692F45"/>
    <w:rsid w:val="006A50E7"/>
    <w:rsid w:val="006C63E3"/>
    <w:rsid w:val="006E5BFB"/>
    <w:rsid w:val="006F27A5"/>
    <w:rsid w:val="006F6737"/>
    <w:rsid w:val="006F6A22"/>
    <w:rsid w:val="00706A76"/>
    <w:rsid w:val="007115C5"/>
    <w:rsid w:val="007176D7"/>
    <w:rsid w:val="00720C84"/>
    <w:rsid w:val="007333B1"/>
    <w:rsid w:val="007370B5"/>
    <w:rsid w:val="0074263F"/>
    <w:rsid w:val="00751B29"/>
    <w:rsid w:val="00752332"/>
    <w:rsid w:val="007550C5"/>
    <w:rsid w:val="007654B6"/>
    <w:rsid w:val="0077103D"/>
    <w:rsid w:val="00771B39"/>
    <w:rsid w:val="00773460"/>
    <w:rsid w:val="00786D0F"/>
    <w:rsid w:val="00797527"/>
    <w:rsid w:val="007A3581"/>
    <w:rsid w:val="007A4112"/>
    <w:rsid w:val="007B123A"/>
    <w:rsid w:val="007B3317"/>
    <w:rsid w:val="007B6193"/>
    <w:rsid w:val="007C3E03"/>
    <w:rsid w:val="007C5128"/>
    <w:rsid w:val="007E0F73"/>
    <w:rsid w:val="007E54D6"/>
    <w:rsid w:val="007E69EF"/>
    <w:rsid w:val="007F1654"/>
    <w:rsid w:val="0080074B"/>
    <w:rsid w:val="00806896"/>
    <w:rsid w:val="00824CAA"/>
    <w:rsid w:val="00832153"/>
    <w:rsid w:val="00834FA3"/>
    <w:rsid w:val="008439C7"/>
    <w:rsid w:val="00845507"/>
    <w:rsid w:val="00853057"/>
    <w:rsid w:val="00873D1C"/>
    <w:rsid w:val="008758BE"/>
    <w:rsid w:val="00885AE8"/>
    <w:rsid w:val="00886C2A"/>
    <w:rsid w:val="00887379"/>
    <w:rsid w:val="00897418"/>
    <w:rsid w:val="008A0F70"/>
    <w:rsid w:val="008B2E4A"/>
    <w:rsid w:val="008B2F02"/>
    <w:rsid w:val="008B337A"/>
    <w:rsid w:val="008C0E2D"/>
    <w:rsid w:val="008C23B9"/>
    <w:rsid w:val="008C2473"/>
    <w:rsid w:val="008E068F"/>
    <w:rsid w:val="008F3446"/>
    <w:rsid w:val="008F7394"/>
    <w:rsid w:val="00901AC0"/>
    <w:rsid w:val="00911EC4"/>
    <w:rsid w:val="009123AF"/>
    <w:rsid w:val="00916B8C"/>
    <w:rsid w:val="00925498"/>
    <w:rsid w:val="0092570E"/>
    <w:rsid w:val="009320AE"/>
    <w:rsid w:val="009339A4"/>
    <w:rsid w:val="00954C41"/>
    <w:rsid w:val="00954D03"/>
    <w:rsid w:val="00955856"/>
    <w:rsid w:val="009558CB"/>
    <w:rsid w:val="009574D4"/>
    <w:rsid w:val="00972151"/>
    <w:rsid w:val="009776F7"/>
    <w:rsid w:val="009811C1"/>
    <w:rsid w:val="009863D0"/>
    <w:rsid w:val="00991345"/>
    <w:rsid w:val="009946EF"/>
    <w:rsid w:val="00996CE2"/>
    <w:rsid w:val="009A0DB8"/>
    <w:rsid w:val="009B4A20"/>
    <w:rsid w:val="009B717B"/>
    <w:rsid w:val="009C0442"/>
    <w:rsid w:val="009C0B11"/>
    <w:rsid w:val="009C25C1"/>
    <w:rsid w:val="009D217C"/>
    <w:rsid w:val="009D3B79"/>
    <w:rsid w:val="009D789B"/>
    <w:rsid w:val="00A04B36"/>
    <w:rsid w:val="00A13086"/>
    <w:rsid w:val="00A201D3"/>
    <w:rsid w:val="00A23BF0"/>
    <w:rsid w:val="00A247D8"/>
    <w:rsid w:val="00A27AAC"/>
    <w:rsid w:val="00A42D96"/>
    <w:rsid w:val="00A47510"/>
    <w:rsid w:val="00A50F9C"/>
    <w:rsid w:val="00A527D1"/>
    <w:rsid w:val="00A53B7B"/>
    <w:rsid w:val="00A63445"/>
    <w:rsid w:val="00A63C0E"/>
    <w:rsid w:val="00A70640"/>
    <w:rsid w:val="00A77910"/>
    <w:rsid w:val="00A83F20"/>
    <w:rsid w:val="00A86C5F"/>
    <w:rsid w:val="00A9235C"/>
    <w:rsid w:val="00AA0DD3"/>
    <w:rsid w:val="00AA643D"/>
    <w:rsid w:val="00AB27E6"/>
    <w:rsid w:val="00AC0847"/>
    <w:rsid w:val="00AC17CE"/>
    <w:rsid w:val="00AC42FD"/>
    <w:rsid w:val="00AC611C"/>
    <w:rsid w:val="00AC6A4D"/>
    <w:rsid w:val="00AE2AB0"/>
    <w:rsid w:val="00AE43C3"/>
    <w:rsid w:val="00AE51EE"/>
    <w:rsid w:val="00AF360D"/>
    <w:rsid w:val="00AF4B2A"/>
    <w:rsid w:val="00B02B4E"/>
    <w:rsid w:val="00B02EE2"/>
    <w:rsid w:val="00B034DF"/>
    <w:rsid w:val="00B073E5"/>
    <w:rsid w:val="00B12192"/>
    <w:rsid w:val="00B145B4"/>
    <w:rsid w:val="00B14812"/>
    <w:rsid w:val="00B2273D"/>
    <w:rsid w:val="00B30C29"/>
    <w:rsid w:val="00B542B5"/>
    <w:rsid w:val="00B54AD1"/>
    <w:rsid w:val="00B571D8"/>
    <w:rsid w:val="00B604AA"/>
    <w:rsid w:val="00B65659"/>
    <w:rsid w:val="00B8179F"/>
    <w:rsid w:val="00B86477"/>
    <w:rsid w:val="00B959D5"/>
    <w:rsid w:val="00BA20AA"/>
    <w:rsid w:val="00BA5B92"/>
    <w:rsid w:val="00BA7366"/>
    <w:rsid w:val="00BA793B"/>
    <w:rsid w:val="00BB2B52"/>
    <w:rsid w:val="00BB3065"/>
    <w:rsid w:val="00BC49DD"/>
    <w:rsid w:val="00BC79DC"/>
    <w:rsid w:val="00BD3A85"/>
    <w:rsid w:val="00BD4072"/>
    <w:rsid w:val="00BD4F63"/>
    <w:rsid w:val="00BD75CA"/>
    <w:rsid w:val="00BE7A70"/>
    <w:rsid w:val="00BF08F2"/>
    <w:rsid w:val="00BF3DE6"/>
    <w:rsid w:val="00C0660D"/>
    <w:rsid w:val="00C25B15"/>
    <w:rsid w:val="00C25CA6"/>
    <w:rsid w:val="00C2615B"/>
    <w:rsid w:val="00C26991"/>
    <w:rsid w:val="00C40D0C"/>
    <w:rsid w:val="00C41EDE"/>
    <w:rsid w:val="00C42ABE"/>
    <w:rsid w:val="00C44ED0"/>
    <w:rsid w:val="00C61AAA"/>
    <w:rsid w:val="00C6584B"/>
    <w:rsid w:val="00C70057"/>
    <w:rsid w:val="00C70E60"/>
    <w:rsid w:val="00C7596C"/>
    <w:rsid w:val="00C77E0C"/>
    <w:rsid w:val="00C8398D"/>
    <w:rsid w:val="00C84D7D"/>
    <w:rsid w:val="00C95AC4"/>
    <w:rsid w:val="00C97AF3"/>
    <w:rsid w:val="00CA2DA3"/>
    <w:rsid w:val="00CB26D6"/>
    <w:rsid w:val="00CB420E"/>
    <w:rsid w:val="00CC2ECD"/>
    <w:rsid w:val="00CC4307"/>
    <w:rsid w:val="00CE14A8"/>
    <w:rsid w:val="00CE3AF3"/>
    <w:rsid w:val="00CE6A8A"/>
    <w:rsid w:val="00CF22E4"/>
    <w:rsid w:val="00D0682B"/>
    <w:rsid w:val="00D07152"/>
    <w:rsid w:val="00D155FA"/>
    <w:rsid w:val="00D24715"/>
    <w:rsid w:val="00D42AD5"/>
    <w:rsid w:val="00D514AC"/>
    <w:rsid w:val="00D5564A"/>
    <w:rsid w:val="00D82895"/>
    <w:rsid w:val="00D91CD2"/>
    <w:rsid w:val="00DB39CD"/>
    <w:rsid w:val="00DB6985"/>
    <w:rsid w:val="00DC111C"/>
    <w:rsid w:val="00DC3BDC"/>
    <w:rsid w:val="00DD056A"/>
    <w:rsid w:val="00E009B7"/>
    <w:rsid w:val="00E062AA"/>
    <w:rsid w:val="00E209D5"/>
    <w:rsid w:val="00E36E19"/>
    <w:rsid w:val="00E42F1A"/>
    <w:rsid w:val="00E447CA"/>
    <w:rsid w:val="00E6219D"/>
    <w:rsid w:val="00E671D4"/>
    <w:rsid w:val="00E72A0D"/>
    <w:rsid w:val="00E73067"/>
    <w:rsid w:val="00E74B98"/>
    <w:rsid w:val="00E74F28"/>
    <w:rsid w:val="00E811F3"/>
    <w:rsid w:val="00E815DB"/>
    <w:rsid w:val="00E81D97"/>
    <w:rsid w:val="00E86EEA"/>
    <w:rsid w:val="00EA219A"/>
    <w:rsid w:val="00EA2D19"/>
    <w:rsid w:val="00EA4210"/>
    <w:rsid w:val="00EA7D50"/>
    <w:rsid w:val="00EB4E19"/>
    <w:rsid w:val="00EB5FF0"/>
    <w:rsid w:val="00EC3358"/>
    <w:rsid w:val="00EC506B"/>
    <w:rsid w:val="00EC528F"/>
    <w:rsid w:val="00EC6868"/>
    <w:rsid w:val="00ED2412"/>
    <w:rsid w:val="00ED33EF"/>
    <w:rsid w:val="00ED5627"/>
    <w:rsid w:val="00EE7C0A"/>
    <w:rsid w:val="00EF2A34"/>
    <w:rsid w:val="00EF2A4E"/>
    <w:rsid w:val="00EF37CC"/>
    <w:rsid w:val="00EF4BA9"/>
    <w:rsid w:val="00F04364"/>
    <w:rsid w:val="00F10A9E"/>
    <w:rsid w:val="00F123FA"/>
    <w:rsid w:val="00F22A9A"/>
    <w:rsid w:val="00F30D33"/>
    <w:rsid w:val="00F35C18"/>
    <w:rsid w:val="00F52C9B"/>
    <w:rsid w:val="00F53E86"/>
    <w:rsid w:val="00F55FAA"/>
    <w:rsid w:val="00F61E37"/>
    <w:rsid w:val="00F77724"/>
    <w:rsid w:val="00F916E0"/>
    <w:rsid w:val="00FB5B4E"/>
    <w:rsid w:val="00FC5644"/>
    <w:rsid w:val="00FD040E"/>
    <w:rsid w:val="00FD26A6"/>
    <w:rsid w:val="00FD37DF"/>
    <w:rsid w:val="00FD5CE4"/>
    <w:rsid w:val="00FD6413"/>
    <w:rsid w:val="00FE12DC"/>
    <w:rsid w:val="00FE5182"/>
    <w:rsid w:val="00FE5FEE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9D"/>
    <w:pPr>
      <w:suppressAutoHyphens/>
    </w:pPr>
    <w:rPr>
      <w:rFonts w:ascii="Cambria" w:hAnsi="Cambria"/>
      <w:sz w:val="24"/>
      <w:szCs w:val="24"/>
      <w:lang w:eastAsia="ar-SA"/>
    </w:rPr>
  </w:style>
  <w:style w:type="paragraph" w:styleId="Heading1">
    <w:name w:val="heading 1"/>
    <w:basedOn w:val="berschrift"/>
    <w:next w:val="BodyText"/>
    <w:qFormat/>
    <w:rsid w:val="00E6219D"/>
    <w:pPr>
      <w:numPr>
        <w:numId w:val="2"/>
      </w:numPr>
      <w:outlineLvl w:val="0"/>
    </w:pPr>
    <w:rPr>
      <w:rFonts w:ascii="Times New Roman" w:eastAsia="SimSun" w:hAnsi="Times New Roman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E6219D"/>
    <w:rPr>
      <w:rFonts w:ascii="Symbol" w:hAnsi="Symbol" w:cs="Symbol"/>
      <w:sz w:val="20"/>
    </w:rPr>
  </w:style>
  <w:style w:type="character" w:customStyle="1" w:styleId="DefaultParagraphFont1">
    <w:name w:val="Default Paragraph Font1"/>
    <w:rsid w:val="00E6219D"/>
  </w:style>
  <w:style w:type="character" w:styleId="Hyperlink">
    <w:name w:val="Hyperlink"/>
    <w:rsid w:val="00E6219D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E6219D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E6219D"/>
    <w:rPr>
      <w:rFonts w:cs="Times New Roman"/>
      <w:sz w:val="16"/>
      <w:szCs w:val="16"/>
    </w:rPr>
  </w:style>
  <w:style w:type="character" w:customStyle="1" w:styleId="CommentTextChar">
    <w:name w:val="Comment Text Char"/>
    <w:rsid w:val="00E6219D"/>
    <w:rPr>
      <w:rFonts w:cs="Times New Roman"/>
      <w:sz w:val="20"/>
      <w:szCs w:val="20"/>
    </w:rPr>
  </w:style>
  <w:style w:type="character" w:customStyle="1" w:styleId="CommentSubjectChar">
    <w:name w:val="Comment Subject Char"/>
    <w:rsid w:val="00E6219D"/>
    <w:rPr>
      <w:rFonts w:cs="Times New Roman"/>
      <w:b/>
      <w:bCs/>
      <w:sz w:val="20"/>
      <w:szCs w:val="20"/>
    </w:rPr>
  </w:style>
  <w:style w:type="character" w:customStyle="1" w:styleId="jrnl">
    <w:name w:val="jrnl"/>
    <w:rsid w:val="00E6219D"/>
  </w:style>
  <w:style w:type="paragraph" w:customStyle="1" w:styleId="berschrift">
    <w:name w:val="Überschrift"/>
    <w:basedOn w:val="Normal"/>
    <w:next w:val="BodyText"/>
    <w:rsid w:val="00E6219D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E6219D"/>
    <w:pPr>
      <w:spacing w:after="120"/>
    </w:pPr>
  </w:style>
  <w:style w:type="paragraph" w:styleId="List">
    <w:name w:val="List"/>
    <w:basedOn w:val="BodyText"/>
    <w:rsid w:val="00E6219D"/>
    <w:rPr>
      <w:rFonts w:cs="Mangal"/>
    </w:rPr>
  </w:style>
  <w:style w:type="paragraph" w:customStyle="1" w:styleId="Beschriftung">
    <w:name w:val="Beschriftung"/>
    <w:basedOn w:val="Normal"/>
    <w:rsid w:val="00E6219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rsid w:val="00E6219D"/>
    <w:pPr>
      <w:suppressLineNumbers/>
    </w:pPr>
    <w:rPr>
      <w:rFonts w:cs="Mangal"/>
    </w:rPr>
  </w:style>
  <w:style w:type="paragraph" w:customStyle="1" w:styleId="BalloonText1">
    <w:name w:val="Balloon Text1"/>
    <w:basedOn w:val="Normal"/>
    <w:rsid w:val="00E6219D"/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rsid w:val="00E6219D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E6219D"/>
    <w:rPr>
      <w:b/>
      <w:bCs/>
    </w:rPr>
  </w:style>
  <w:style w:type="paragraph" w:customStyle="1" w:styleId="Ttulo1">
    <w:name w:val="Título1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sc">
    <w:name w:val="desc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tails">
    <w:name w:val="details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TabellenInhalt">
    <w:name w:val="Tabellen Inhalt"/>
    <w:basedOn w:val="Normal"/>
    <w:rsid w:val="00E6219D"/>
    <w:pPr>
      <w:suppressLineNumbers/>
    </w:pPr>
  </w:style>
  <w:style w:type="paragraph" w:customStyle="1" w:styleId="Tabellenberschrift">
    <w:name w:val="Tabellen Überschrift"/>
    <w:basedOn w:val="TabellenInhalt"/>
    <w:rsid w:val="00E6219D"/>
    <w:pPr>
      <w:jc w:val="center"/>
    </w:pPr>
    <w:rPr>
      <w:b/>
      <w:bCs/>
    </w:rPr>
  </w:style>
  <w:style w:type="character" w:customStyle="1" w:styleId="hps">
    <w:name w:val="hps"/>
    <w:basedOn w:val="DefaultParagraphFont"/>
    <w:rsid w:val="00885AE8"/>
  </w:style>
  <w:style w:type="character" w:customStyle="1" w:styleId="shorttext">
    <w:name w:val="short_text"/>
    <w:basedOn w:val="DefaultParagraphFont"/>
    <w:rsid w:val="00AA643D"/>
  </w:style>
  <w:style w:type="character" w:customStyle="1" w:styleId="apple-converted-space">
    <w:name w:val="apple-converted-space"/>
    <w:rsid w:val="006236CB"/>
  </w:style>
  <w:style w:type="character" w:customStyle="1" w:styleId="highlight">
    <w:name w:val="highlight"/>
    <w:rsid w:val="006236CB"/>
  </w:style>
  <w:style w:type="character" w:customStyle="1" w:styleId="cit-name-surname">
    <w:name w:val="cit-name-surname"/>
    <w:rsid w:val="00265140"/>
  </w:style>
  <w:style w:type="character" w:customStyle="1" w:styleId="cit-name-given-names">
    <w:name w:val="cit-name-given-names"/>
    <w:rsid w:val="00265140"/>
  </w:style>
  <w:style w:type="character" w:styleId="HTMLCite">
    <w:name w:val="HTML Cite"/>
    <w:uiPriority w:val="99"/>
    <w:semiHidden/>
    <w:unhideWhenUsed/>
    <w:rsid w:val="00265140"/>
    <w:rPr>
      <w:i/>
      <w:iCs/>
    </w:rPr>
  </w:style>
  <w:style w:type="character" w:customStyle="1" w:styleId="cit-pub-date">
    <w:name w:val="cit-pub-date"/>
    <w:rsid w:val="00265140"/>
  </w:style>
  <w:style w:type="character" w:customStyle="1" w:styleId="cit-article-title">
    <w:name w:val="cit-article-title"/>
    <w:rsid w:val="00265140"/>
  </w:style>
  <w:style w:type="character" w:customStyle="1" w:styleId="cit-vol">
    <w:name w:val="cit-vol"/>
    <w:rsid w:val="00265140"/>
  </w:style>
  <w:style w:type="character" w:customStyle="1" w:styleId="cit-fpage">
    <w:name w:val="cit-fpage"/>
    <w:rsid w:val="00265140"/>
  </w:style>
  <w:style w:type="character" w:customStyle="1" w:styleId="cit-lpage">
    <w:name w:val="cit-lpage"/>
    <w:rsid w:val="00265140"/>
  </w:style>
  <w:style w:type="paragraph" w:styleId="Header">
    <w:name w:val="header"/>
    <w:basedOn w:val="Normal"/>
    <w:link w:val="Head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E86EEA"/>
    <w:rPr>
      <w:rFonts w:ascii="Cambria" w:hAnsi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E86EEA"/>
    <w:rPr>
      <w:rFonts w:ascii="Cambria" w:hAnsi="Cambria"/>
      <w:sz w:val="24"/>
      <w:szCs w:val="24"/>
      <w:lang w:eastAsia="ar-SA"/>
    </w:rPr>
  </w:style>
  <w:style w:type="character" w:styleId="PageNumber">
    <w:name w:val="page number"/>
    <w:basedOn w:val="DefaultParagraphFont"/>
    <w:rsid w:val="00E42F1A"/>
  </w:style>
  <w:style w:type="paragraph" w:styleId="BalloonText">
    <w:name w:val="Balloon Text"/>
    <w:basedOn w:val="Normal"/>
    <w:semiHidden/>
    <w:rsid w:val="00E42F1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C0E2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C0E2D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8C0E2D"/>
    <w:rPr>
      <w:rFonts w:ascii="Cambria" w:hAnsi="Cambria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8C0E2D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8C0E2D"/>
    <w:rPr>
      <w:rFonts w:ascii="Cambria" w:hAnsi="Cambria"/>
      <w:b/>
      <w:bCs/>
      <w:lang w:eastAsia="ar-SA"/>
    </w:rPr>
  </w:style>
  <w:style w:type="table" w:styleId="TableGrid">
    <w:name w:val="Table Grid"/>
    <w:basedOn w:val="TableNormal"/>
    <w:uiPriority w:val="59"/>
    <w:rsid w:val="00431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9D"/>
    <w:pPr>
      <w:suppressAutoHyphens/>
    </w:pPr>
    <w:rPr>
      <w:rFonts w:ascii="Cambria" w:hAnsi="Cambria"/>
      <w:sz w:val="24"/>
      <w:szCs w:val="24"/>
      <w:lang w:eastAsia="ar-SA"/>
    </w:rPr>
  </w:style>
  <w:style w:type="paragraph" w:styleId="Heading1">
    <w:name w:val="heading 1"/>
    <w:basedOn w:val="berschrift"/>
    <w:next w:val="BodyText"/>
    <w:qFormat/>
    <w:rsid w:val="00E6219D"/>
    <w:pPr>
      <w:numPr>
        <w:numId w:val="2"/>
      </w:numPr>
      <w:outlineLvl w:val="0"/>
    </w:pPr>
    <w:rPr>
      <w:rFonts w:ascii="Times New Roman" w:eastAsia="SimSun" w:hAnsi="Times New Roman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E6219D"/>
    <w:rPr>
      <w:rFonts w:ascii="Symbol" w:hAnsi="Symbol" w:cs="Symbol"/>
      <w:sz w:val="20"/>
    </w:rPr>
  </w:style>
  <w:style w:type="character" w:customStyle="1" w:styleId="DefaultParagraphFont1">
    <w:name w:val="Default Paragraph Font1"/>
    <w:rsid w:val="00E6219D"/>
  </w:style>
  <w:style w:type="character" w:styleId="Hyperlink">
    <w:name w:val="Hyperlink"/>
    <w:rsid w:val="00E6219D"/>
    <w:rPr>
      <w:rFonts w:cs="Times New Roman"/>
      <w:color w:val="0000FF"/>
      <w:u w:val="single"/>
    </w:rPr>
  </w:style>
  <w:style w:type="character" w:customStyle="1" w:styleId="BalloonTextChar">
    <w:name w:val="Balloon Text Char"/>
    <w:rsid w:val="00E6219D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sid w:val="00E6219D"/>
    <w:rPr>
      <w:rFonts w:cs="Times New Roman"/>
      <w:sz w:val="16"/>
      <w:szCs w:val="16"/>
    </w:rPr>
  </w:style>
  <w:style w:type="character" w:customStyle="1" w:styleId="CommentTextChar">
    <w:name w:val="Comment Text Char"/>
    <w:rsid w:val="00E6219D"/>
    <w:rPr>
      <w:rFonts w:cs="Times New Roman"/>
      <w:sz w:val="20"/>
      <w:szCs w:val="20"/>
    </w:rPr>
  </w:style>
  <w:style w:type="character" w:customStyle="1" w:styleId="CommentSubjectChar">
    <w:name w:val="Comment Subject Char"/>
    <w:rsid w:val="00E6219D"/>
    <w:rPr>
      <w:rFonts w:cs="Times New Roman"/>
      <w:b/>
      <w:bCs/>
      <w:sz w:val="20"/>
      <w:szCs w:val="20"/>
    </w:rPr>
  </w:style>
  <w:style w:type="character" w:customStyle="1" w:styleId="jrnl">
    <w:name w:val="jrnl"/>
    <w:rsid w:val="00E6219D"/>
  </w:style>
  <w:style w:type="paragraph" w:customStyle="1" w:styleId="berschrift">
    <w:name w:val="Überschrift"/>
    <w:basedOn w:val="Normal"/>
    <w:next w:val="BodyText"/>
    <w:rsid w:val="00E6219D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rsid w:val="00E6219D"/>
    <w:pPr>
      <w:spacing w:after="120"/>
    </w:pPr>
  </w:style>
  <w:style w:type="paragraph" w:styleId="List">
    <w:name w:val="List"/>
    <w:basedOn w:val="BodyText"/>
    <w:rsid w:val="00E6219D"/>
    <w:rPr>
      <w:rFonts w:cs="Mangal"/>
    </w:rPr>
  </w:style>
  <w:style w:type="paragraph" w:customStyle="1" w:styleId="Beschriftung">
    <w:name w:val="Beschriftung"/>
    <w:basedOn w:val="Normal"/>
    <w:rsid w:val="00E6219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Normal"/>
    <w:rsid w:val="00E6219D"/>
    <w:pPr>
      <w:suppressLineNumbers/>
    </w:pPr>
    <w:rPr>
      <w:rFonts w:cs="Mangal"/>
    </w:rPr>
  </w:style>
  <w:style w:type="paragraph" w:customStyle="1" w:styleId="BalloonText1">
    <w:name w:val="Balloon Text1"/>
    <w:basedOn w:val="Normal"/>
    <w:rsid w:val="00E6219D"/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rsid w:val="00E6219D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E6219D"/>
    <w:rPr>
      <w:b/>
      <w:bCs/>
    </w:rPr>
  </w:style>
  <w:style w:type="paragraph" w:customStyle="1" w:styleId="Ttulo1">
    <w:name w:val="Título1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sc">
    <w:name w:val="desc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details">
    <w:name w:val="details"/>
    <w:basedOn w:val="Normal"/>
    <w:rsid w:val="00E6219D"/>
    <w:pPr>
      <w:spacing w:before="280" w:after="280"/>
    </w:pPr>
    <w:rPr>
      <w:rFonts w:ascii="Times New Roman" w:hAnsi="Times New Roman"/>
      <w:lang w:val="fr-CH"/>
    </w:rPr>
  </w:style>
  <w:style w:type="paragraph" w:customStyle="1" w:styleId="TabellenInhalt">
    <w:name w:val="Tabellen Inhalt"/>
    <w:basedOn w:val="Normal"/>
    <w:rsid w:val="00E6219D"/>
    <w:pPr>
      <w:suppressLineNumbers/>
    </w:pPr>
  </w:style>
  <w:style w:type="paragraph" w:customStyle="1" w:styleId="Tabellenberschrift">
    <w:name w:val="Tabellen Überschrift"/>
    <w:basedOn w:val="TabellenInhalt"/>
    <w:rsid w:val="00E6219D"/>
    <w:pPr>
      <w:jc w:val="center"/>
    </w:pPr>
    <w:rPr>
      <w:b/>
      <w:bCs/>
    </w:rPr>
  </w:style>
  <w:style w:type="character" w:customStyle="1" w:styleId="hps">
    <w:name w:val="hps"/>
    <w:basedOn w:val="DefaultParagraphFont"/>
    <w:rsid w:val="00885AE8"/>
  </w:style>
  <w:style w:type="character" w:customStyle="1" w:styleId="shorttext">
    <w:name w:val="short_text"/>
    <w:basedOn w:val="DefaultParagraphFont"/>
    <w:rsid w:val="00AA643D"/>
  </w:style>
  <w:style w:type="character" w:customStyle="1" w:styleId="apple-converted-space">
    <w:name w:val="apple-converted-space"/>
    <w:rsid w:val="006236CB"/>
  </w:style>
  <w:style w:type="character" w:customStyle="1" w:styleId="highlight">
    <w:name w:val="highlight"/>
    <w:rsid w:val="006236CB"/>
  </w:style>
  <w:style w:type="character" w:customStyle="1" w:styleId="cit-name-surname">
    <w:name w:val="cit-name-surname"/>
    <w:rsid w:val="00265140"/>
  </w:style>
  <w:style w:type="character" w:customStyle="1" w:styleId="cit-name-given-names">
    <w:name w:val="cit-name-given-names"/>
    <w:rsid w:val="00265140"/>
  </w:style>
  <w:style w:type="character" w:styleId="HTMLCite">
    <w:name w:val="HTML Cite"/>
    <w:uiPriority w:val="99"/>
    <w:semiHidden/>
    <w:unhideWhenUsed/>
    <w:rsid w:val="00265140"/>
    <w:rPr>
      <w:i/>
      <w:iCs/>
    </w:rPr>
  </w:style>
  <w:style w:type="character" w:customStyle="1" w:styleId="cit-pub-date">
    <w:name w:val="cit-pub-date"/>
    <w:rsid w:val="00265140"/>
  </w:style>
  <w:style w:type="character" w:customStyle="1" w:styleId="cit-article-title">
    <w:name w:val="cit-article-title"/>
    <w:rsid w:val="00265140"/>
  </w:style>
  <w:style w:type="character" w:customStyle="1" w:styleId="cit-vol">
    <w:name w:val="cit-vol"/>
    <w:rsid w:val="00265140"/>
  </w:style>
  <w:style w:type="character" w:customStyle="1" w:styleId="cit-fpage">
    <w:name w:val="cit-fpage"/>
    <w:rsid w:val="00265140"/>
  </w:style>
  <w:style w:type="character" w:customStyle="1" w:styleId="cit-lpage">
    <w:name w:val="cit-lpage"/>
    <w:rsid w:val="00265140"/>
  </w:style>
  <w:style w:type="paragraph" w:styleId="Header">
    <w:name w:val="header"/>
    <w:basedOn w:val="Normal"/>
    <w:link w:val="Head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HeaderChar">
    <w:name w:val="Cabeçalho Char"/>
    <w:link w:val="Header"/>
    <w:uiPriority w:val="99"/>
    <w:rsid w:val="00E86EEA"/>
    <w:rPr>
      <w:rFonts w:ascii="Cambria" w:hAnsi="Cambri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86EEA"/>
    <w:pPr>
      <w:tabs>
        <w:tab w:val="center" w:pos="4252"/>
        <w:tab w:val="right" w:pos="8504"/>
      </w:tabs>
    </w:pPr>
  </w:style>
  <w:style w:type="character" w:customStyle="1" w:styleId="FooterChar">
    <w:name w:val="Rodapé Char"/>
    <w:link w:val="Footer"/>
    <w:uiPriority w:val="99"/>
    <w:rsid w:val="00E86EEA"/>
    <w:rPr>
      <w:rFonts w:ascii="Cambria" w:hAnsi="Cambria"/>
      <w:sz w:val="24"/>
      <w:szCs w:val="24"/>
      <w:lang w:eastAsia="ar-SA"/>
    </w:rPr>
  </w:style>
  <w:style w:type="character" w:styleId="PageNumber">
    <w:name w:val="page number"/>
    <w:basedOn w:val="DefaultParagraphFont"/>
    <w:rsid w:val="00E42F1A"/>
  </w:style>
  <w:style w:type="paragraph" w:styleId="BalloonText">
    <w:name w:val="Balloon Text"/>
    <w:basedOn w:val="Normal"/>
    <w:semiHidden/>
    <w:rsid w:val="00E42F1A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C0E2D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C0E2D"/>
    <w:rPr>
      <w:sz w:val="20"/>
      <w:szCs w:val="20"/>
    </w:rPr>
  </w:style>
  <w:style w:type="character" w:customStyle="1" w:styleId="CommentTextChar1">
    <w:name w:val="Texto de comentário Char"/>
    <w:link w:val="CommentText"/>
    <w:uiPriority w:val="99"/>
    <w:rsid w:val="008C0E2D"/>
    <w:rPr>
      <w:rFonts w:ascii="Cambria" w:hAnsi="Cambria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8C0E2D"/>
    <w:rPr>
      <w:b/>
      <w:bCs/>
    </w:rPr>
  </w:style>
  <w:style w:type="character" w:customStyle="1" w:styleId="CommentSubjectChar1">
    <w:name w:val="Assunto do comentário Char"/>
    <w:link w:val="CommentSubject"/>
    <w:uiPriority w:val="99"/>
    <w:semiHidden/>
    <w:rsid w:val="008C0E2D"/>
    <w:rPr>
      <w:rFonts w:ascii="Cambria" w:hAnsi="Cambria"/>
      <w:b/>
      <w:bCs/>
      <w:lang w:eastAsia="ar-SA"/>
    </w:rPr>
  </w:style>
  <w:style w:type="table" w:styleId="TableGrid">
    <w:name w:val="Table Grid"/>
    <w:basedOn w:val="TableNormal"/>
    <w:uiPriority w:val="59"/>
    <w:rsid w:val="00431E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0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009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9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32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1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71048D-5997-4D3D-BF09-A97AE7A55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hort report (AJPA - 4000 words)</vt:lpstr>
      <vt:lpstr>Short report (AJPA - 4000 words)</vt:lpstr>
    </vt:vector>
  </TitlesOfParts>
  <Company>Public Library of Science</Company>
  <LinksUpToDate>false</LinksUpToDate>
  <CharactersWithSpaces>4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report (AJPA - 4000 words)</dc:title>
  <dc:creator>Carolina Carvalho Gontijo</dc:creator>
  <cp:lastModifiedBy>Michael Reed</cp:lastModifiedBy>
  <cp:revision>2</cp:revision>
  <cp:lastPrinted>2013-02-22T16:16:00Z</cp:lastPrinted>
  <dcterms:created xsi:type="dcterms:W3CDTF">2013-05-08T18:52:00Z</dcterms:created>
  <dcterms:modified xsi:type="dcterms:W3CDTF">2013-05-08T18:52:00Z</dcterms:modified>
</cp:coreProperties>
</file>